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2E" w:rsidRPr="00343C2C" w:rsidRDefault="00F95F2E" w:rsidP="00F95F2E">
      <w:pPr>
        <w:rPr>
          <w:rFonts w:ascii="Times New Roman" w:eastAsia="Calibri" w:hAnsi="Times New Roman" w:cs="Times New Roman"/>
          <w:lang w:val="en-US"/>
        </w:rPr>
      </w:pPr>
      <w:r w:rsidRPr="00343C2C">
        <w:rPr>
          <w:rFonts w:ascii="Times New Roman" w:eastAsia="Calibri" w:hAnsi="Times New Roman" w:cs="Times New Roman"/>
          <w:b/>
          <w:lang w:val="en-US"/>
        </w:rPr>
        <w:t>S2 Table</w:t>
      </w:r>
      <w:r w:rsidRPr="00343C2C">
        <w:rPr>
          <w:rFonts w:ascii="Times New Roman" w:eastAsia="Calibri" w:hAnsi="Times New Roman" w:cs="Times New Roman"/>
          <w:lang w:val="en-US"/>
        </w:rPr>
        <w:t xml:space="preserve">. </w:t>
      </w:r>
      <w:proofErr w:type="spellStart"/>
      <w:r w:rsidRPr="00613EAE">
        <w:rPr>
          <w:rFonts w:ascii="Times New Roman" w:eastAsia="Calibri" w:hAnsi="Times New Roman" w:cs="Times New Roman"/>
          <w:b/>
          <w:lang w:val="en-US"/>
        </w:rPr>
        <w:t>ANIm</w:t>
      </w:r>
      <w:proofErr w:type="spellEnd"/>
      <w:r w:rsidRPr="00613EAE">
        <w:rPr>
          <w:rFonts w:ascii="Times New Roman" w:eastAsia="Calibri" w:hAnsi="Times New Roman" w:cs="Times New Roman"/>
          <w:b/>
          <w:lang w:val="en-US"/>
        </w:rPr>
        <w:t xml:space="preserve"> percentage identity and alignment length values.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343C2C">
        <w:rPr>
          <w:rFonts w:ascii="Times New Roman" w:eastAsia="Calibri" w:hAnsi="Times New Roman" w:cs="Times New Roman"/>
          <w:lang w:val="en-US"/>
        </w:rPr>
        <w:t>ANIm</w:t>
      </w:r>
      <w:proofErr w:type="spellEnd"/>
      <w:r w:rsidRPr="00343C2C">
        <w:rPr>
          <w:rFonts w:ascii="Times New Roman" w:eastAsia="Calibri" w:hAnsi="Times New Roman" w:cs="Times New Roman"/>
          <w:lang w:val="en-US"/>
        </w:rPr>
        <w:t xml:space="preserve"> percentage identity values (white, in %) and corresponding alignment lengths (grey, in </w:t>
      </w:r>
      <w:proofErr w:type="spellStart"/>
      <w:r w:rsidRPr="00343C2C">
        <w:rPr>
          <w:rFonts w:ascii="Times New Roman" w:eastAsia="Calibri" w:hAnsi="Times New Roman" w:cs="Times New Roman"/>
          <w:lang w:val="en-US"/>
        </w:rPr>
        <w:t>bp</w:t>
      </w:r>
      <w:proofErr w:type="spellEnd"/>
      <w:r w:rsidRPr="00343C2C">
        <w:rPr>
          <w:rFonts w:ascii="Times New Roman" w:eastAsia="Calibri" w:hAnsi="Times New Roman" w:cs="Times New Roman"/>
          <w:lang w:val="en-US"/>
        </w:rPr>
        <w:t>)</w:t>
      </w:r>
      <w:r>
        <w:rPr>
          <w:rFonts w:ascii="Times New Roman" w:eastAsia="Calibri" w:hAnsi="Times New Roman" w:cs="Times New Roman"/>
          <w:lang w:val="en-US"/>
        </w:rPr>
        <w:t xml:space="preserve"> for</w:t>
      </w:r>
      <w:r w:rsidRPr="00343C2C">
        <w:rPr>
          <w:rFonts w:ascii="Times New Roman" w:eastAsia="Calibri" w:hAnsi="Times New Roman" w:cs="Times New Roman"/>
          <w:lang w:val="en-US"/>
        </w:rPr>
        <w:t xml:space="preserve"> available </w:t>
      </w:r>
      <w:r w:rsidRPr="00343C2C">
        <w:rPr>
          <w:rFonts w:ascii="Times New Roman" w:eastAsia="Calibri" w:hAnsi="Times New Roman" w:cs="Times New Roman"/>
          <w:i/>
          <w:lang w:val="en-US"/>
        </w:rPr>
        <w:t>Terrisporobacter</w:t>
      </w:r>
      <w:r w:rsidR="00592E88">
        <w:rPr>
          <w:rFonts w:ascii="Times New Roman" w:eastAsia="Calibri" w:hAnsi="Times New Roman" w:cs="Times New Roman"/>
          <w:lang w:val="en-US"/>
        </w:rPr>
        <w:t xml:space="preserve"> genomes at NCBI </w:t>
      </w:r>
      <w:proofErr w:type="spellStart"/>
      <w:r w:rsidR="00592E88">
        <w:rPr>
          <w:rFonts w:ascii="Times New Roman" w:eastAsia="Calibri" w:hAnsi="Times New Roman" w:cs="Times New Roman"/>
          <w:lang w:val="en-US"/>
        </w:rPr>
        <w:t>Genbank</w:t>
      </w:r>
      <w:proofErr w:type="spellEnd"/>
      <w:r w:rsidR="00592E88">
        <w:rPr>
          <w:rFonts w:ascii="Times New Roman" w:eastAsia="Calibri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Tabellenraster"/>
        <w:tblW w:w="5468" w:type="pct"/>
        <w:tblLayout w:type="fixed"/>
        <w:tblLook w:val="04A0" w:firstRow="1" w:lastRow="0" w:firstColumn="1" w:lastColumn="0" w:noHBand="0" w:noVBand="1"/>
      </w:tblPr>
      <w:tblGrid>
        <w:gridCol w:w="660"/>
        <w:gridCol w:w="660"/>
        <w:gridCol w:w="660"/>
        <w:gridCol w:w="660"/>
        <w:gridCol w:w="660"/>
        <w:gridCol w:w="663"/>
        <w:gridCol w:w="660"/>
        <w:gridCol w:w="660"/>
        <w:gridCol w:w="660"/>
        <w:gridCol w:w="660"/>
        <w:gridCol w:w="663"/>
        <w:gridCol w:w="660"/>
        <w:gridCol w:w="660"/>
        <w:gridCol w:w="659"/>
        <w:gridCol w:w="659"/>
        <w:gridCol w:w="659"/>
        <w:gridCol w:w="662"/>
        <w:gridCol w:w="659"/>
        <w:gridCol w:w="659"/>
        <w:gridCol w:w="659"/>
        <w:gridCol w:w="659"/>
        <w:gridCol w:w="662"/>
      </w:tblGrid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lang w:val="en-US" w:eastAsia="de-DE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KPPR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HGM1357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TEPE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</w:rPr>
              <w:t>08-30657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TEMA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UN03-22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DSM 2918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an5-GNNATD2-5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MSK4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TEGL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MCA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FS0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in13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WW390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MAG180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MGYG-HGUT-0000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in5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in15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in7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bin33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b/>
                <w:color w:val="000000"/>
                <w:sz w:val="10"/>
              </w:rPr>
              <w:t>UBA8115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KPPR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985435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2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3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7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2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8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7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9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3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4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7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.80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HGM1357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173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1643249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1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6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0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2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3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4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3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2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2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2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5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3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4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1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TEPE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2420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586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124338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3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4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0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3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3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3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6.3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5.82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0"/>
              </w:rPr>
              <w:t>08-30657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2464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40874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1811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986874.0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3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6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7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1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3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1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7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2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1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70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3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7649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2440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6705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58161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9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73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4.8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0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6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4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0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2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TEMA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5683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6665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5436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5028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064271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3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5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2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4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3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2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2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2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1.77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UN03-22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1563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159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6507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84107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2467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806082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0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6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2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2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5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4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.77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DSM 2918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3245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8963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2919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623251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6489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29287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058004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7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3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9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9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8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1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1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1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an5-GNNATD2-5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4811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7339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4713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70543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5987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373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7980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1385053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7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0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MSK4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3593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9965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3747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75513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5407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0119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64248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70500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061113.0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.1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0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8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8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7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9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9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7.68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TEGL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8707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7710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8119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96099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1066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4584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9441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4893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61860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060596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.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.5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MCA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6071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592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5063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35982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0122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2045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6287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5370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5124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7507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4116837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3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6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5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2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0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.81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FS0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4940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728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3210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2595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555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2949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3479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5266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4602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2508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60920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947610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9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2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3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8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9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91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13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7720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4115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754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70704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1362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062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9772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0406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4970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499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252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354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2667940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2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6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81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8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WW390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0522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275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883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1999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0297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48005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2728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3755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29905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7634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5656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6353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333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880773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1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.5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1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6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.81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MAG18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528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7763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0572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80726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836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977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5882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1657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97821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8920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1362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891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423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8820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255212.0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4.8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4.7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4.97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01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2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MGYG-HGUT-0000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5802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009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3101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32724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4747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1218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33807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4518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4550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2464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67736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9216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9153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57510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0088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3932530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7.86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5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968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8458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3548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40111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179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3017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628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0615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3478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9086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945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50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7133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175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05403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765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2906149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9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23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2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9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15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086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810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191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7817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9611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3365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3588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49660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92057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8306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696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7057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2132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944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71244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06743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5304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2219718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74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6.68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3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7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429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7791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5103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5032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433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4562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924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0258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3479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231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292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414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46696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755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08537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989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8354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2760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2748600.0 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9.15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44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bin336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7980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5386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7591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5385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18947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6629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0305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60270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51374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30717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623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482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1286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975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22790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8904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3453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231002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54020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 xml:space="preserve">2728736.0 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5.50</w:t>
            </w:r>
          </w:p>
        </w:tc>
      </w:tr>
      <w:tr w:rsidR="007E6033" w:rsidRPr="003C4098" w:rsidTr="00B814CA">
        <w:trPr>
          <w:trHeight w:val="307"/>
        </w:trPr>
        <w:tc>
          <w:tcPr>
            <w:tcW w:w="227" w:type="pct"/>
            <w:noWrap/>
            <w:vAlign w:val="center"/>
            <w:hideMark/>
          </w:tcPr>
          <w:p w:rsidR="007E6033" w:rsidRPr="00786E13" w:rsidRDefault="007E6033" w:rsidP="00B814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</w:pPr>
            <w:r w:rsidRPr="00786E13">
              <w:rPr>
                <w:rFonts w:ascii="Times New Roman" w:eastAsia="Times New Roman" w:hAnsi="Times New Roman" w:cs="Times New Roman"/>
                <w:b/>
                <w:color w:val="000000"/>
                <w:sz w:val="10"/>
                <w:lang w:eastAsia="de-DE"/>
              </w:rPr>
              <w:t>UBA8115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49193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3165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10514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170967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94721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29467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12781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59178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2181204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02411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403299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47081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32108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15076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885831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371261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1733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934780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33504.0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1137658.0</w:t>
            </w:r>
          </w:p>
        </w:tc>
        <w:tc>
          <w:tcPr>
            <w:tcW w:w="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7E6033" w:rsidRPr="00786E13" w:rsidRDefault="007E6033" w:rsidP="00B814CA">
            <w:pPr>
              <w:jc w:val="center"/>
              <w:rPr>
                <w:rFonts w:ascii="Times New Roman" w:hAnsi="Times New Roman" w:cs="Times New Roman"/>
                <w:color w:val="000000"/>
                <w:sz w:val="10"/>
              </w:rPr>
            </w:pPr>
            <w:r w:rsidRPr="00786E13">
              <w:rPr>
                <w:rFonts w:ascii="Times New Roman" w:hAnsi="Times New Roman" w:cs="Times New Roman"/>
                <w:color w:val="000000"/>
                <w:sz w:val="10"/>
              </w:rPr>
              <w:t>3837521.0</w:t>
            </w:r>
          </w:p>
        </w:tc>
      </w:tr>
    </w:tbl>
    <w:p w:rsidR="007E6033" w:rsidRPr="00A57C3A" w:rsidRDefault="007E6033" w:rsidP="007E603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A40C12" w:rsidRDefault="00A40C12"/>
    <w:sectPr w:rsidR="00A40C12" w:rsidSect="007E6033">
      <w:pgSz w:w="15842" w:h="12242" w:orient="landscape" w:code="1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033"/>
    <w:rsid w:val="00302971"/>
    <w:rsid w:val="00445E7B"/>
    <w:rsid w:val="00592E88"/>
    <w:rsid w:val="006C341F"/>
    <w:rsid w:val="007E6033"/>
    <w:rsid w:val="008A25FD"/>
    <w:rsid w:val="00A40C12"/>
    <w:rsid w:val="00CE25E0"/>
    <w:rsid w:val="00DC64D7"/>
    <w:rsid w:val="00F9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1BC4F"/>
  <w15:chartTrackingRefBased/>
  <w15:docId w15:val="{C043E4E1-2C69-4072-9C17-6A3CD7E5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60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6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E6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7E6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2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er, Tim</dc:creator>
  <cp:keywords/>
  <dc:description/>
  <cp:lastModifiedBy>Boeer, Tim</cp:lastModifiedBy>
  <cp:revision>3</cp:revision>
  <dcterms:created xsi:type="dcterms:W3CDTF">2023-04-04T09:14:00Z</dcterms:created>
  <dcterms:modified xsi:type="dcterms:W3CDTF">2023-04-04T09:14:00Z</dcterms:modified>
</cp:coreProperties>
</file>